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6"/>
        <w:gridCol w:w="2513"/>
        <w:gridCol w:w="1355"/>
        <w:gridCol w:w="2693"/>
        <w:gridCol w:w="2512"/>
        <w:gridCol w:w="1355"/>
      </w:tblGrid>
      <w:tr w:rsidR="00D27469" w:rsidRPr="00EE21D4" w14:paraId="5ABA4B0C" w14:textId="77777777" w:rsidTr="006E44F3">
        <w:trPr>
          <w:trHeight w:val="820"/>
        </w:trPr>
        <w:tc>
          <w:tcPr>
            <w:tcW w:w="0" w:type="auto"/>
            <w:gridSpan w:val="6"/>
            <w:tcBorders>
              <w:bottom w:val="single" w:sz="12" w:space="0" w:color="auto"/>
            </w:tcBorders>
            <w:vAlign w:val="center"/>
          </w:tcPr>
          <w:p w14:paraId="424135D0" w14:textId="0F8C49EB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 The association between living alone and the risk of depressive symptoms by family support and government support</w:t>
            </w:r>
            <w:r w:rsidR="0026301E"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 (n = 2 696)</w:t>
            </w:r>
          </w:p>
        </w:tc>
      </w:tr>
      <w:tr w:rsidR="00D27469" w:rsidRPr="00EE21D4" w14:paraId="4A31802F" w14:textId="77777777" w:rsidTr="00D27469">
        <w:trPr>
          <w:trHeight w:val="834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DDE713" w14:textId="77777777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Family suppor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F683F7" w14:textId="77777777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Government support</w:t>
            </w:r>
          </w:p>
        </w:tc>
      </w:tr>
      <w:tr w:rsidR="00D27469" w:rsidRPr="00EE21D4" w14:paraId="50757E77" w14:textId="77777777" w:rsidTr="00D27469">
        <w:trPr>
          <w:trHeight w:val="820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80F62AA" w14:textId="77777777" w:rsidR="00D27469" w:rsidRPr="00EE21D4" w:rsidRDefault="00D27469" w:rsidP="00EE21D4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148FA90" w14:textId="77777777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7C121E1" w14:textId="77777777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73D9E17" w14:textId="77777777" w:rsidR="00D27469" w:rsidRPr="00EE21D4" w:rsidRDefault="00D27469" w:rsidP="00EE21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1E69AAC" w14:textId="77777777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6C86273" w14:textId="77777777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27469" w:rsidRPr="00EE21D4" w14:paraId="5C440852" w14:textId="77777777" w:rsidTr="00D27469">
        <w:trPr>
          <w:trHeight w:val="806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6817DE7" w14:textId="77777777" w:rsidR="00D27469" w:rsidRPr="00EE21D4" w:rsidRDefault="00D27469" w:rsidP="00EE21D4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Tertile</w:t>
            </w:r>
            <w:proofErr w:type="spellEnd"/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1 (&lt;310.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0C7D9F0" w14:textId="77777777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.67 (1.12,2.5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E00AFEB" w14:textId="0CACA28D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.013</w:t>
            </w:r>
            <w:r w:rsidR="00231C69" w:rsidRPr="00EE21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B699B38" w14:textId="77777777" w:rsidR="00D27469" w:rsidRPr="00EE21D4" w:rsidRDefault="00D27469" w:rsidP="00EE21D4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Tertile</w:t>
            </w:r>
            <w:proofErr w:type="spellEnd"/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1 (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D748CCF" w14:textId="77777777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.32 (0.97,1.8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B4AB664" w14:textId="2BD539A1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.079</w:t>
            </w:r>
          </w:p>
        </w:tc>
      </w:tr>
      <w:tr w:rsidR="00D27469" w:rsidRPr="00EE21D4" w14:paraId="3BD52E40" w14:textId="77777777" w:rsidTr="00D27469">
        <w:trPr>
          <w:trHeight w:val="834"/>
        </w:trPr>
        <w:tc>
          <w:tcPr>
            <w:tcW w:w="0" w:type="auto"/>
            <w:vAlign w:val="center"/>
          </w:tcPr>
          <w:p w14:paraId="39002481" w14:textId="77777777" w:rsidR="00D27469" w:rsidRPr="00EE21D4" w:rsidRDefault="00D27469" w:rsidP="00EE21D4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Tertile</w:t>
            </w:r>
            <w:proofErr w:type="spellEnd"/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 (310.1~1,292.0)</w:t>
            </w:r>
          </w:p>
        </w:tc>
        <w:tc>
          <w:tcPr>
            <w:tcW w:w="0" w:type="auto"/>
            <w:vAlign w:val="center"/>
          </w:tcPr>
          <w:p w14:paraId="55854639" w14:textId="77777777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.17 (0.80,1.73)</w:t>
            </w:r>
          </w:p>
        </w:tc>
        <w:tc>
          <w:tcPr>
            <w:tcW w:w="0" w:type="auto"/>
            <w:vAlign w:val="center"/>
          </w:tcPr>
          <w:p w14:paraId="74E3DEFB" w14:textId="2D65D7D3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.422</w:t>
            </w:r>
          </w:p>
        </w:tc>
        <w:tc>
          <w:tcPr>
            <w:tcW w:w="0" w:type="auto"/>
            <w:vAlign w:val="center"/>
          </w:tcPr>
          <w:p w14:paraId="64EE4110" w14:textId="77777777" w:rsidR="00D27469" w:rsidRPr="00EE21D4" w:rsidRDefault="00D27469" w:rsidP="00EE21D4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Tertile</w:t>
            </w:r>
            <w:proofErr w:type="spellEnd"/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 (0~64.6)</w:t>
            </w:r>
          </w:p>
        </w:tc>
        <w:tc>
          <w:tcPr>
            <w:tcW w:w="0" w:type="auto"/>
            <w:vAlign w:val="center"/>
          </w:tcPr>
          <w:p w14:paraId="2342E2A6" w14:textId="77777777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.19 (0.57,2.47)</w:t>
            </w:r>
          </w:p>
        </w:tc>
        <w:tc>
          <w:tcPr>
            <w:tcW w:w="0" w:type="auto"/>
            <w:vAlign w:val="center"/>
          </w:tcPr>
          <w:p w14:paraId="57FDB9FE" w14:textId="3CACECF4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.639</w:t>
            </w:r>
          </w:p>
        </w:tc>
      </w:tr>
      <w:tr w:rsidR="00D27469" w:rsidRPr="00EE21D4" w14:paraId="7ED147D2" w14:textId="77777777" w:rsidTr="00D27469">
        <w:trPr>
          <w:trHeight w:val="820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C5C1314" w14:textId="77777777" w:rsidR="00D27469" w:rsidRPr="00EE21D4" w:rsidRDefault="00D27469" w:rsidP="00EE21D4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Tertile</w:t>
            </w:r>
            <w:proofErr w:type="spellEnd"/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3 (&gt;1,292.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354F18E" w14:textId="77777777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0.93 (0.59,1.4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CC3C834" w14:textId="75AE9C4A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DE430DC" w14:textId="77777777" w:rsidR="00D27469" w:rsidRPr="00EE21D4" w:rsidRDefault="00D27469" w:rsidP="00EE21D4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Tertile</w:t>
            </w:r>
            <w:proofErr w:type="spellEnd"/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3 (&gt;64.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63323B7" w14:textId="77777777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.12 (0.73,1.7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2EDFB60" w14:textId="075B2865" w:rsidR="00D27469" w:rsidRPr="00EE21D4" w:rsidRDefault="00D27469" w:rsidP="00EE21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.606</w:t>
            </w:r>
          </w:p>
        </w:tc>
      </w:tr>
      <w:tr w:rsidR="00D27469" w:rsidRPr="00EE21D4" w14:paraId="1F912FEF" w14:textId="77777777" w:rsidTr="00D27469">
        <w:trPr>
          <w:trHeight w:val="820"/>
        </w:trPr>
        <w:tc>
          <w:tcPr>
            <w:tcW w:w="0" w:type="auto"/>
            <w:gridSpan w:val="6"/>
            <w:tcBorders>
              <w:top w:val="single" w:sz="12" w:space="0" w:color="auto"/>
            </w:tcBorders>
            <w:vAlign w:val="center"/>
          </w:tcPr>
          <w:p w14:paraId="003F4269" w14:textId="77777777" w:rsidR="00D27469" w:rsidRPr="00EE21D4" w:rsidRDefault="00D27469" w:rsidP="00EE21D4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Adjusted for age, sex, education levels, smoking, drinking, body mass index, residential areas,</w:t>
            </w:r>
            <w:r w:rsidR="0088615A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social activities.</w:t>
            </w:r>
          </w:p>
          <w:p w14:paraId="3DBD3B1A" w14:textId="4771DBC6" w:rsidR="00231C69" w:rsidRPr="00EE21D4" w:rsidRDefault="00231C69" w:rsidP="00EE21D4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EE21D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&lt;.05; 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EE21D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39813A11" w14:textId="182D8908" w:rsidR="00FD62D7" w:rsidRPr="00EE21D4" w:rsidRDefault="00FD62D7" w:rsidP="00EE21D4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0DD485B" w14:textId="77777777" w:rsidR="00B07C79" w:rsidRPr="00EE21D4" w:rsidRDefault="00B07C79" w:rsidP="00EE21D4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040C6B1" w14:textId="77777777" w:rsidR="00D27469" w:rsidRPr="00EE21D4" w:rsidRDefault="00D27469" w:rsidP="00EE21D4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1608D72" w14:textId="2D9EA467" w:rsidR="00D27469" w:rsidRPr="00EE21D4" w:rsidRDefault="00D27469" w:rsidP="00EE21D4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a3"/>
        <w:tblW w:w="14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0"/>
        <w:gridCol w:w="3910"/>
        <w:gridCol w:w="2101"/>
        <w:gridCol w:w="3910"/>
        <w:gridCol w:w="2101"/>
      </w:tblGrid>
      <w:tr w:rsidR="00D27469" w:rsidRPr="00EE21D4" w14:paraId="6669BF41" w14:textId="77777777" w:rsidTr="00D27469">
        <w:trPr>
          <w:trHeight w:val="417"/>
        </w:trPr>
        <w:tc>
          <w:tcPr>
            <w:tcW w:w="0" w:type="auto"/>
            <w:gridSpan w:val="5"/>
            <w:tcBorders>
              <w:bottom w:val="single" w:sz="12" w:space="0" w:color="auto"/>
            </w:tcBorders>
            <w:vAlign w:val="center"/>
          </w:tcPr>
          <w:p w14:paraId="0F666628" w14:textId="47C7847B" w:rsidR="00D27469" w:rsidRPr="00EE21D4" w:rsidRDefault="00D27469" w:rsidP="00EE21D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2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ociation between living alone and CES-D10 scores (treated as continuous variable)</w:t>
            </w:r>
            <w:r w:rsidR="00D75E5D"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7469" w:rsidRPr="00EE21D4" w14:paraId="37E28BA5" w14:textId="77777777" w:rsidTr="00D27469">
        <w:trPr>
          <w:trHeight w:val="417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1DB1FB2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4E5BA589" w14:textId="2D894814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>(n =5 311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EA699E" w14:textId="6DF60410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Cohort study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>(n = 2 696)</w:t>
            </w:r>
          </w:p>
        </w:tc>
      </w:tr>
      <w:tr w:rsidR="00D27469" w:rsidRPr="00EE21D4" w14:paraId="4055E704" w14:textId="77777777" w:rsidTr="00D27469">
        <w:trPr>
          <w:trHeight w:val="417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9140A18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D3E354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C4F897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8181FD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64852E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27469" w:rsidRPr="00EE21D4" w14:paraId="36440974" w14:textId="77777777" w:rsidTr="00D27469">
        <w:trPr>
          <w:trHeight w:val="417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A8C4BDC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34714BC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1.53 (1.07,1.98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8F333A8" w14:textId="4C324032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511992F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1.65 (0.98,2.32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F2E8227" w14:textId="3ED58C04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27469" w:rsidRPr="00EE21D4" w14:paraId="44FABB70" w14:textId="77777777" w:rsidTr="00D27469">
        <w:trPr>
          <w:trHeight w:val="417"/>
        </w:trPr>
        <w:tc>
          <w:tcPr>
            <w:tcW w:w="0" w:type="auto"/>
            <w:vAlign w:val="center"/>
          </w:tcPr>
          <w:p w14:paraId="6B2B8792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0" w:type="auto"/>
            <w:vAlign w:val="center"/>
          </w:tcPr>
          <w:p w14:paraId="7FFCE379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1.27 (0.81,1.73)</w:t>
            </w:r>
          </w:p>
        </w:tc>
        <w:tc>
          <w:tcPr>
            <w:tcW w:w="0" w:type="auto"/>
            <w:vAlign w:val="center"/>
          </w:tcPr>
          <w:p w14:paraId="23AF877A" w14:textId="216944BB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1FED2A2A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1.23 (0.56,1.91)</w:t>
            </w:r>
          </w:p>
        </w:tc>
        <w:tc>
          <w:tcPr>
            <w:tcW w:w="0" w:type="auto"/>
            <w:vAlign w:val="center"/>
          </w:tcPr>
          <w:p w14:paraId="687754BD" w14:textId="5E7E742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27469" w:rsidRPr="00EE21D4" w14:paraId="7C0BDB4B" w14:textId="77777777" w:rsidTr="00D27469">
        <w:trPr>
          <w:trHeight w:val="429"/>
        </w:trPr>
        <w:tc>
          <w:tcPr>
            <w:tcW w:w="0" w:type="auto"/>
            <w:vAlign w:val="center"/>
          </w:tcPr>
          <w:p w14:paraId="61F59D4A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0" w:type="auto"/>
            <w:vAlign w:val="center"/>
          </w:tcPr>
          <w:p w14:paraId="26A0056A" w14:textId="31BC97A2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33EF"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AA33EF" w:rsidRPr="00EE21D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AA33EF" w:rsidRPr="00EE21D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3FC6BB4" w14:textId="2B11E0CB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65BCBB12" w14:textId="2158FBBC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46183D9" w14:textId="31EFF515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27469" w:rsidRPr="00EE21D4" w14:paraId="06FB8E9E" w14:textId="77777777" w:rsidTr="00D27469">
        <w:trPr>
          <w:trHeight w:val="429"/>
        </w:trPr>
        <w:tc>
          <w:tcPr>
            <w:tcW w:w="0" w:type="auto"/>
            <w:vAlign w:val="center"/>
          </w:tcPr>
          <w:p w14:paraId="6DE8C6AD" w14:textId="7777777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0" w:type="auto"/>
            <w:vAlign w:val="center"/>
          </w:tcPr>
          <w:p w14:paraId="161AD38F" w14:textId="1E9B58B6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33EF"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86 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AA33EF" w:rsidRPr="00EE21D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AA33EF" w:rsidRPr="00EE21D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E32E068" w14:textId="48A70CB7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20D7A5E3" w14:textId="3A443F5E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C03C079" w14:textId="17BBD801" w:rsidR="00D27469" w:rsidRPr="00EE21D4" w:rsidRDefault="00D27469" w:rsidP="00EE2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27469" w:rsidRPr="00EE21D4" w14:paraId="7F12287A" w14:textId="77777777" w:rsidTr="00D27469">
        <w:trPr>
          <w:trHeight w:val="2513"/>
        </w:trPr>
        <w:tc>
          <w:tcPr>
            <w:tcW w:w="0" w:type="auto"/>
            <w:gridSpan w:val="5"/>
            <w:tcBorders>
              <w:top w:val="single" w:sz="12" w:space="0" w:color="auto"/>
            </w:tcBorders>
            <w:vAlign w:val="center"/>
          </w:tcPr>
          <w:p w14:paraId="7B9B00C3" w14:textId="77777777" w:rsidR="00D27469" w:rsidRPr="00EE21D4" w:rsidRDefault="00D27469" w:rsidP="00EE21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Model 1: Unadjusted; 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odel 2: Adjusted for Model 1 + age + sex; </w:t>
            </w:r>
          </w:p>
          <w:p w14:paraId="04792FFB" w14:textId="5E1AD420" w:rsidR="00D27469" w:rsidRPr="00EE21D4" w:rsidRDefault="00D27469" w:rsidP="00EE21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Model 3: Adjusted for Model 2 + education levels, smoking, drinking, body mass index, residential areas, social activities and financial </w:t>
            </w:r>
            <w:r w:rsidR="006F5B1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support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br/>
              <w:t>Model 4: Adjusted for Model 3 + marital status;</w:t>
            </w:r>
          </w:p>
          <w:p w14:paraId="220294EF" w14:textId="77777777" w:rsidR="00D27469" w:rsidRPr="00EE21D4" w:rsidRDefault="00D27469" w:rsidP="00EE21D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=odds ratio; 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CI=confidence interval</w:t>
            </w:r>
          </w:p>
          <w:p w14:paraId="38325C78" w14:textId="27232A62" w:rsidR="00231C69" w:rsidRPr="00EE21D4" w:rsidRDefault="00231C69" w:rsidP="00EE21D4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EE21D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&lt;.05; 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EE21D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1021579E" w14:textId="3E586CB0" w:rsidR="00153871" w:rsidRPr="00EE21D4" w:rsidRDefault="00153871" w:rsidP="00EE21D4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3845"/>
        <w:gridCol w:w="2065"/>
        <w:gridCol w:w="3845"/>
        <w:gridCol w:w="2065"/>
      </w:tblGrid>
      <w:tr w:rsidR="002B7928" w:rsidRPr="00EE21D4" w14:paraId="438D3809" w14:textId="77777777" w:rsidTr="00D27469">
        <w:tc>
          <w:tcPr>
            <w:tcW w:w="0" w:type="auto"/>
            <w:gridSpan w:val="5"/>
            <w:tcBorders>
              <w:bottom w:val="single" w:sz="12" w:space="0" w:color="auto"/>
            </w:tcBorders>
          </w:tcPr>
          <w:p w14:paraId="424DF3C2" w14:textId="3CA1D026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D27469" w:rsidRPr="00EE21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="00053032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 between living-alone and depressive symptoms (using imputed data)</w:t>
            </w:r>
          </w:p>
        </w:tc>
      </w:tr>
      <w:tr w:rsidR="002B7928" w:rsidRPr="00EE21D4" w14:paraId="6275CB12" w14:textId="77777777" w:rsidTr="00D27469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BAB93F4" w14:textId="77777777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57B396" w14:textId="02834B77" w:rsidR="00E5288D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>(n = 5 396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9140F4" w14:textId="04DB12F7" w:rsidR="00E5288D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Cohort study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>(n = 2 958)</w:t>
            </w:r>
          </w:p>
        </w:tc>
      </w:tr>
      <w:tr w:rsidR="002B7928" w:rsidRPr="00EE21D4" w14:paraId="0C448B57" w14:textId="77777777" w:rsidTr="00D27469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BFC6A19" w14:textId="77777777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7D7F24E2" w14:textId="77777777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1B6F036" w14:textId="77777777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229EFB4" w14:textId="77777777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DDDAD0D" w14:textId="77777777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B7928" w:rsidRPr="00EE21D4" w14:paraId="227D7D40" w14:textId="77777777" w:rsidTr="00D27469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CA24440" w14:textId="77777777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8211534" w14:textId="13B5951D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F83CD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50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1.</w:t>
            </w:r>
            <w:r w:rsidR="00E06FC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="00F83CD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,1.7</w:t>
            </w:r>
            <w:r w:rsidR="00F83CD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8375071" w14:textId="26BB0398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D15F61D" w14:textId="4D771D39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D2746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48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1.</w:t>
            </w:r>
            <w:r w:rsidR="004756B7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="00D2746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,1.</w:t>
            </w:r>
            <w:r w:rsidR="004756B7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82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E8F8210" w14:textId="6F85A420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B7928" w:rsidRPr="00EE21D4" w14:paraId="5892A0F8" w14:textId="77777777" w:rsidTr="00D27469">
        <w:tc>
          <w:tcPr>
            <w:tcW w:w="0" w:type="auto"/>
            <w:vAlign w:val="center"/>
          </w:tcPr>
          <w:p w14:paraId="433AC722" w14:textId="77777777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40F636BF" w14:textId="6CA50295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E06FC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  <w:r w:rsidR="00F83CD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1.</w:t>
            </w:r>
            <w:r w:rsidR="00E06FC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="00F83CD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,1.6</w:t>
            </w:r>
            <w:r w:rsidR="00F83CD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09F1D98" w14:textId="74F64B85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333F32C0" w14:textId="5D9A302E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D2746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="00D37D96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  <w:r w:rsidR="00E06FC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(1.</w:t>
            </w:r>
            <w:r w:rsidR="00D2746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02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,1.</w:t>
            </w:r>
            <w:r w:rsidR="00D2746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57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A8AC41F" w14:textId="27BC1CBD" w:rsidR="002B7928" w:rsidRPr="00EE21D4" w:rsidRDefault="00D37D96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27469" w:rsidRPr="00EE21D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B7928" w:rsidRPr="00EE21D4" w14:paraId="6E900067" w14:textId="77777777" w:rsidTr="00D27469">
        <w:tc>
          <w:tcPr>
            <w:tcW w:w="0" w:type="auto"/>
            <w:vAlign w:val="center"/>
          </w:tcPr>
          <w:p w14:paraId="0C361D6B" w14:textId="77777777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0" w:type="auto"/>
          </w:tcPr>
          <w:p w14:paraId="131344C0" w14:textId="7517E836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="00E06FC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1 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(1.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,1.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52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5413A09" w14:textId="31345D7F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125C65A1" w14:textId="22E7746B" w:rsidR="002B7928" w:rsidRPr="00EE21D4" w:rsidRDefault="002B7928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D2746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 w:rsidR="00D2746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0.9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,1.</w:t>
            </w:r>
            <w:r w:rsidR="00D2746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DB39CB6" w14:textId="0F90C853" w:rsidR="002B7928" w:rsidRPr="00EE21D4" w:rsidRDefault="00D37D96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E06FC9" w:rsidRPr="00EE21D4" w14:paraId="5BA28991" w14:textId="77777777" w:rsidTr="00D27469">
        <w:tc>
          <w:tcPr>
            <w:tcW w:w="0" w:type="auto"/>
            <w:vAlign w:val="center"/>
          </w:tcPr>
          <w:p w14:paraId="256C6D39" w14:textId="77777777" w:rsidR="00E06FC9" w:rsidRPr="00EE21D4" w:rsidRDefault="00E06FC9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0" w:type="auto"/>
          </w:tcPr>
          <w:p w14:paraId="4BA6FCA6" w14:textId="28DA2A23" w:rsidR="00E06FC9" w:rsidRPr="00EE21D4" w:rsidRDefault="00E06FC9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9 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(1.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,1.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50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0373715" w14:textId="548F57A1" w:rsidR="00E06FC9" w:rsidRPr="00EE21D4" w:rsidRDefault="00E06FC9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4149051C" w14:textId="19755AA2" w:rsidR="00E06FC9" w:rsidRPr="00EE21D4" w:rsidRDefault="00E06FC9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D2746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 w:rsidR="00D2746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 w:rsidR="00E5288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93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,1.</w:t>
            </w:r>
            <w:r w:rsidR="00D37D96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  <w:r w:rsidR="00D27469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955CCE7" w14:textId="3D0B8F3D" w:rsidR="00E06FC9" w:rsidRPr="00EE21D4" w:rsidRDefault="00E06FC9" w:rsidP="00EE21D4">
            <w:pPr>
              <w:tabs>
                <w:tab w:val="left" w:pos="9711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7469" w:rsidRPr="00EE21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288D" w:rsidRPr="00EE21D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E06FC9" w:rsidRPr="00EE21D4" w14:paraId="5D4F93E5" w14:textId="77777777" w:rsidTr="00D27469">
        <w:tc>
          <w:tcPr>
            <w:tcW w:w="0" w:type="auto"/>
            <w:gridSpan w:val="5"/>
            <w:tcBorders>
              <w:top w:val="single" w:sz="12" w:space="0" w:color="auto"/>
            </w:tcBorders>
          </w:tcPr>
          <w:p w14:paraId="7023E056" w14:textId="77777777" w:rsidR="00D27469" w:rsidRPr="00EE21D4" w:rsidRDefault="00D27469" w:rsidP="00EE21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 xml:space="preserve">Model 1: Unadjusted; 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odel 2: Adjusted for Model 1 + age + sex; </w:t>
            </w:r>
          </w:p>
          <w:p w14:paraId="2B62494A" w14:textId="2AFA3887" w:rsidR="00D27469" w:rsidRPr="00EE21D4" w:rsidRDefault="00D27469" w:rsidP="00EE21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Model 3: Adjusted for Model 2 + education levels, smoking, drinking, body mass index, residential areas, social activities and financial</w:t>
            </w:r>
            <w:r w:rsidR="006F5B1D"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upport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br/>
              <w:t>Model 4: Adjusted for Model 3 + marital status;</w:t>
            </w:r>
          </w:p>
          <w:p w14:paraId="672948FA" w14:textId="77777777" w:rsidR="00E06FC9" w:rsidRPr="00EE21D4" w:rsidRDefault="00D27469" w:rsidP="00EE21D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=odds ratio; </w:t>
            </w:r>
            <w:r w:rsidRPr="00EE21D4">
              <w:rPr>
                <w:rFonts w:ascii="Times New Roman" w:hAnsi="Times New Roman" w:cs="Times New Roman"/>
                <w:sz w:val="24"/>
                <w:szCs w:val="24"/>
              </w:rPr>
              <w:t>CI=confidence interval</w:t>
            </w:r>
          </w:p>
          <w:p w14:paraId="442512D0" w14:textId="0A0B9640" w:rsidR="00231C69" w:rsidRPr="00EE21D4" w:rsidRDefault="00231C69" w:rsidP="00EE21D4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EE21D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&lt;.05; 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EE21D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4A4F9E3E" w14:textId="6D83F4DD" w:rsidR="0018167C" w:rsidRPr="00EE21D4" w:rsidRDefault="0018167C" w:rsidP="00EE21D4">
      <w:pPr>
        <w:widowControl/>
        <w:spacing w:line="360" w:lineRule="auto"/>
        <w:jc w:val="left"/>
        <w:rPr>
          <w:rFonts w:ascii="Times New Roman" w:eastAsiaTheme="minorEastAsia" w:hAnsi="Times New Roman" w:cs="Times New Roman" w:hint="eastAsia"/>
          <w:sz w:val="24"/>
          <w:szCs w:val="24"/>
        </w:rPr>
      </w:pPr>
    </w:p>
    <w:tbl>
      <w:tblPr>
        <w:tblpPr w:leftFromText="180" w:rightFromText="180" w:horzAnchor="margin" w:tblpY="263"/>
        <w:tblW w:w="13244" w:type="dxa"/>
        <w:tblLook w:val="04A0" w:firstRow="1" w:lastRow="0" w:firstColumn="1" w:lastColumn="0" w:noHBand="0" w:noVBand="1"/>
      </w:tblPr>
      <w:tblGrid>
        <w:gridCol w:w="3509"/>
        <w:gridCol w:w="3127"/>
        <w:gridCol w:w="2498"/>
        <w:gridCol w:w="2275"/>
        <w:gridCol w:w="1711"/>
        <w:gridCol w:w="124"/>
      </w:tblGrid>
      <w:tr w:rsidR="0018167C" w:rsidRPr="00EE21D4" w14:paraId="2C2811E0" w14:textId="77777777" w:rsidTr="00CF091C">
        <w:trPr>
          <w:trHeight w:val="283"/>
        </w:trPr>
        <w:tc>
          <w:tcPr>
            <w:tcW w:w="13244" w:type="dxa"/>
            <w:gridSpan w:val="6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77774A" w14:textId="13FC8607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48973066"/>
            <w:bookmarkStart w:id="1" w:name="_Hlk148973052"/>
            <w:r w:rsidRPr="00EE21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4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arison of excluded and included participants (cross-sectional study)</w:t>
            </w:r>
            <w:bookmarkEnd w:id="0"/>
          </w:p>
        </w:tc>
      </w:tr>
      <w:bookmarkEnd w:id="1"/>
      <w:tr w:rsidR="0018167C" w:rsidRPr="00EE21D4" w14:paraId="212DF5FE" w14:textId="77777777" w:rsidTr="00CF091C">
        <w:trPr>
          <w:trHeight w:val="283"/>
        </w:trPr>
        <w:tc>
          <w:tcPr>
            <w:tcW w:w="35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27680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bjects </w:t>
            </w:r>
          </w:p>
        </w:tc>
        <w:tc>
          <w:tcPr>
            <w:tcW w:w="31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8C1D9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verall </w:t>
            </w:r>
          </w:p>
          <w:p w14:paraId="58C18842" w14:textId="7F82E11C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23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7)</w:t>
            </w:r>
          </w:p>
        </w:tc>
        <w:tc>
          <w:tcPr>
            <w:tcW w:w="24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5316F" w14:textId="77777777" w:rsidR="0018167C" w:rsidRPr="00EE21D4" w:rsidRDefault="0018167C" w:rsidP="00EE21D4">
            <w:pPr>
              <w:widowControl/>
              <w:wordWrap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luded</w:t>
            </w:r>
          </w:p>
          <w:p w14:paraId="5D96208D" w14:textId="1FDE4499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18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6)</w:t>
            </w:r>
          </w:p>
        </w:tc>
        <w:tc>
          <w:tcPr>
            <w:tcW w:w="2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BA806" w14:textId="77777777" w:rsidR="0018167C" w:rsidRPr="00EE21D4" w:rsidRDefault="0018167C" w:rsidP="00EE21D4">
            <w:pPr>
              <w:widowControl/>
              <w:wordWrap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luded</w:t>
            </w:r>
          </w:p>
          <w:p w14:paraId="3419D01D" w14:textId="2030AE75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5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1)</w:t>
            </w:r>
          </w:p>
        </w:tc>
        <w:tc>
          <w:tcPr>
            <w:tcW w:w="183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1AB85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18167C" w:rsidRPr="00EE21D4" w14:paraId="624009EF" w14:textId="77777777" w:rsidTr="00CF091C">
        <w:trPr>
          <w:gridAfter w:val="1"/>
          <w:wAfter w:w="124" w:type="dxa"/>
          <w:trHeight w:val="283"/>
        </w:trPr>
        <w:tc>
          <w:tcPr>
            <w:tcW w:w="3509" w:type="dxa"/>
            <w:shd w:val="clear" w:color="auto" w:fill="auto"/>
            <w:noWrap/>
            <w:vAlign w:val="center"/>
            <w:hideMark/>
          </w:tcPr>
          <w:p w14:paraId="7B42E198" w14:textId="77777777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4FD579A1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74±6.82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BA8079B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0838914A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74±6.82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7D2A7E66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8167C" w:rsidRPr="00EE21D4" w14:paraId="3302DACD" w14:textId="77777777" w:rsidTr="00CF091C">
        <w:trPr>
          <w:gridAfter w:val="1"/>
          <w:wAfter w:w="124" w:type="dxa"/>
          <w:trHeight w:val="283"/>
        </w:trPr>
        <w:tc>
          <w:tcPr>
            <w:tcW w:w="3509" w:type="dxa"/>
            <w:shd w:val="clear" w:color="auto" w:fill="auto"/>
            <w:noWrap/>
            <w:vAlign w:val="center"/>
            <w:hideMark/>
          </w:tcPr>
          <w:p w14:paraId="4DCA11D4" w14:textId="77777777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mass index (kg/m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5C1AE375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81±3.58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0E94D97F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6±3.57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7F689661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36±3.58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A5DFEBF" w14:textId="25180CD6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67C" w:rsidRPr="00EE21D4" w14:paraId="616D0DC0" w14:textId="77777777" w:rsidTr="00CF091C">
        <w:trPr>
          <w:trHeight w:val="283"/>
        </w:trPr>
        <w:tc>
          <w:tcPr>
            <w:tcW w:w="3509" w:type="dxa"/>
            <w:shd w:val="clear" w:color="auto" w:fill="auto"/>
            <w:noWrap/>
            <w:vAlign w:val="center"/>
            <w:hideMark/>
          </w:tcPr>
          <w:p w14:paraId="0F90B627" w14:textId="77777777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s (%)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3DA8BB2D" w14:textId="2AD626E5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 (52.38)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0D21925B" w14:textId="0D10A2F8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4 (55.07)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5BF85AD7" w14:textId="5E6352A4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 (44.30)</w:t>
            </w:r>
          </w:p>
        </w:tc>
        <w:tc>
          <w:tcPr>
            <w:tcW w:w="1834" w:type="dxa"/>
            <w:gridSpan w:val="2"/>
            <w:shd w:val="clear" w:color="auto" w:fill="auto"/>
            <w:noWrap/>
            <w:vAlign w:val="center"/>
            <w:hideMark/>
          </w:tcPr>
          <w:p w14:paraId="61C1C345" w14:textId="26B12E2F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67C" w:rsidRPr="00EE21D4" w14:paraId="41BFD9F3" w14:textId="77777777" w:rsidTr="00CF091C">
        <w:trPr>
          <w:trHeight w:val="283"/>
        </w:trPr>
        <w:tc>
          <w:tcPr>
            <w:tcW w:w="3509" w:type="dxa"/>
            <w:shd w:val="clear" w:color="auto" w:fill="auto"/>
            <w:noWrap/>
            <w:vAlign w:val="center"/>
            <w:hideMark/>
          </w:tcPr>
          <w:p w14:paraId="2FB556DE" w14:textId="77777777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 (%)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5AD24D80" w14:textId="3F972B1E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8 (99.13)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50F412F2" w14:textId="4FB81B29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6 (99.27)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3E87B9E3" w14:textId="27644821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 (98.70)</w:t>
            </w:r>
          </w:p>
        </w:tc>
        <w:tc>
          <w:tcPr>
            <w:tcW w:w="1834" w:type="dxa"/>
            <w:gridSpan w:val="2"/>
            <w:shd w:val="clear" w:color="auto" w:fill="auto"/>
            <w:noWrap/>
            <w:vAlign w:val="center"/>
            <w:hideMark/>
          </w:tcPr>
          <w:p w14:paraId="77F3097C" w14:textId="76457CA4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67C" w:rsidRPr="00EE21D4" w14:paraId="2D15A515" w14:textId="77777777" w:rsidTr="00CF091C">
        <w:trPr>
          <w:trHeight w:val="283"/>
        </w:trPr>
        <w:tc>
          <w:tcPr>
            <w:tcW w:w="3509" w:type="dxa"/>
            <w:shd w:val="clear" w:color="auto" w:fill="auto"/>
            <w:noWrap/>
            <w:vAlign w:val="center"/>
            <w:hideMark/>
          </w:tcPr>
          <w:p w14:paraId="78191B83" w14:textId="77777777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 (≤6 years, %)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7641616E" w14:textId="64351685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 (44.32)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543A814" w14:textId="6058D85F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4 (41.69)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4F93EF7E" w14:textId="09FF8208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1 (52.36)</w:t>
            </w:r>
          </w:p>
        </w:tc>
        <w:tc>
          <w:tcPr>
            <w:tcW w:w="1834" w:type="dxa"/>
            <w:gridSpan w:val="2"/>
            <w:shd w:val="clear" w:color="auto" w:fill="auto"/>
            <w:noWrap/>
            <w:vAlign w:val="center"/>
            <w:hideMark/>
          </w:tcPr>
          <w:p w14:paraId="795781A6" w14:textId="62CB88ED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67C" w:rsidRPr="00EE21D4" w14:paraId="556FBA7E" w14:textId="77777777" w:rsidTr="00CF091C">
        <w:trPr>
          <w:trHeight w:val="283"/>
        </w:trPr>
        <w:tc>
          <w:tcPr>
            <w:tcW w:w="35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AE022" w14:textId="77777777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ing in rural areas (%)</w:t>
            </w:r>
          </w:p>
        </w:tc>
        <w:tc>
          <w:tcPr>
            <w:tcW w:w="3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255975" w14:textId="635A1EB2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9 (72.30)</w:t>
            </w:r>
          </w:p>
        </w:tc>
        <w:tc>
          <w:tcPr>
            <w:tcW w:w="24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E5C6EE" w14:textId="43F85F6A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 (71.32)</w:t>
            </w:r>
          </w:p>
        </w:tc>
        <w:tc>
          <w:tcPr>
            <w:tcW w:w="2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0D61BD" w14:textId="360363E8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2 (75.73)</w:t>
            </w:r>
          </w:p>
        </w:tc>
        <w:tc>
          <w:tcPr>
            <w:tcW w:w="18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6B823A" w14:textId="3550D4EC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31C69" w:rsidRPr="00EE21D4" w14:paraId="517BBD74" w14:textId="77777777" w:rsidTr="00CF091C">
        <w:trPr>
          <w:trHeight w:val="283"/>
        </w:trPr>
        <w:tc>
          <w:tcPr>
            <w:tcW w:w="13244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B37A9D8" w14:textId="3BF4958E" w:rsidR="00231C69" w:rsidRPr="00EE21D4" w:rsidRDefault="00231C69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EE21D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&lt;.05; 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EE21D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6B3AA969" w14:textId="232E5A74" w:rsidR="0018167C" w:rsidRPr="00EE21D4" w:rsidRDefault="0018167C" w:rsidP="00EE21D4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450E42A" w14:textId="77777777" w:rsidR="0018167C" w:rsidRPr="00EE21D4" w:rsidRDefault="0018167C" w:rsidP="00EE21D4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EE21D4"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tbl>
      <w:tblPr>
        <w:tblpPr w:leftFromText="180" w:rightFromText="180" w:horzAnchor="margin" w:tblpY="263"/>
        <w:tblW w:w="14259" w:type="dxa"/>
        <w:tblLook w:val="04A0" w:firstRow="1" w:lastRow="0" w:firstColumn="1" w:lastColumn="0" w:noHBand="0" w:noVBand="1"/>
      </w:tblPr>
      <w:tblGrid>
        <w:gridCol w:w="3692"/>
        <w:gridCol w:w="2775"/>
        <w:gridCol w:w="2775"/>
        <w:gridCol w:w="2775"/>
        <w:gridCol w:w="2242"/>
      </w:tblGrid>
      <w:tr w:rsidR="0018167C" w:rsidRPr="00EE21D4" w14:paraId="7B0F3B4C" w14:textId="77777777" w:rsidTr="00231C69">
        <w:trPr>
          <w:trHeight w:val="194"/>
        </w:trPr>
        <w:tc>
          <w:tcPr>
            <w:tcW w:w="14259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A51478" w14:textId="5E98924F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2" w:name="_Hlk148973079"/>
            <w:r w:rsidRPr="00EE21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Table 5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arison of excluded and included participants (cohort study)</w:t>
            </w:r>
            <w:bookmarkEnd w:id="2"/>
          </w:p>
        </w:tc>
      </w:tr>
      <w:tr w:rsidR="0018167C" w:rsidRPr="00EE21D4" w14:paraId="688B9EA9" w14:textId="77777777" w:rsidTr="00231C69">
        <w:trPr>
          <w:trHeight w:val="194"/>
        </w:trPr>
        <w:tc>
          <w:tcPr>
            <w:tcW w:w="36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2CE9E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jects</w:t>
            </w:r>
          </w:p>
        </w:tc>
        <w:tc>
          <w:tcPr>
            <w:tcW w:w="27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D4E8C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  <w:p w14:paraId="74DB582D" w14:textId="79053FFE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5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1)</w:t>
            </w:r>
          </w:p>
        </w:tc>
        <w:tc>
          <w:tcPr>
            <w:tcW w:w="27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2B85A" w14:textId="77777777" w:rsidR="0018167C" w:rsidRPr="00EE21D4" w:rsidRDefault="0018167C" w:rsidP="00EE21D4">
            <w:pPr>
              <w:widowControl/>
              <w:wordWrap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luded</w:t>
            </w:r>
          </w:p>
          <w:p w14:paraId="37F70DDE" w14:textId="5974E071" w:rsidR="0018167C" w:rsidRPr="00EE21D4" w:rsidRDefault="0018167C" w:rsidP="00EE21D4">
            <w:pPr>
              <w:widowControl/>
              <w:wordWrap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2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5)</w:t>
            </w:r>
          </w:p>
        </w:tc>
        <w:tc>
          <w:tcPr>
            <w:tcW w:w="27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BC7D4" w14:textId="77777777" w:rsidR="0018167C" w:rsidRPr="00EE21D4" w:rsidRDefault="0018167C" w:rsidP="00EE21D4">
            <w:pPr>
              <w:widowControl/>
              <w:wordWrap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luded</w:t>
            </w:r>
          </w:p>
          <w:p w14:paraId="598DE31C" w14:textId="73D341EA" w:rsidR="0018167C" w:rsidRPr="00EE21D4" w:rsidRDefault="0018167C" w:rsidP="00EE21D4">
            <w:pPr>
              <w:widowControl/>
              <w:wordWrap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3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6)</w:t>
            </w:r>
          </w:p>
        </w:tc>
        <w:tc>
          <w:tcPr>
            <w:tcW w:w="22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E93DF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18167C" w:rsidRPr="00EE21D4" w14:paraId="3F15D580" w14:textId="77777777" w:rsidTr="00231C69">
        <w:trPr>
          <w:trHeight w:val="194"/>
        </w:trPr>
        <w:tc>
          <w:tcPr>
            <w:tcW w:w="36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2B2A1" w14:textId="77777777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7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BA048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74±6.82</w:t>
            </w:r>
          </w:p>
        </w:tc>
        <w:tc>
          <w:tcPr>
            <w:tcW w:w="27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0C32D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55±7.23</w:t>
            </w:r>
          </w:p>
        </w:tc>
        <w:tc>
          <w:tcPr>
            <w:tcW w:w="27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C40BA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95±6.29</w:t>
            </w:r>
          </w:p>
        </w:tc>
        <w:tc>
          <w:tcPr>
            <w:tcW w:w="22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C264B" w14:textId="73A12C5F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67C" w:rsidRPr="00EE21D4" w14:paraId="2AAA2745" w14:textId="77777777" w:rsidTr="00231C69">
        <w:trPr>
          <w:trHeight w:val="194"/>
        </w:trPr>
        <w:tc>
          <w:tcPr>
            <w:tcW w:w="3692" w:type="dxa"/>
            <w:shd w:val="clear" w:color="auto" w:fill="auto"/>
            <w:noWrap/>
            <w:vAlign w:val="center"/>
            <w:hideMark/>
          </w:tcPr>
          <w:p w14:paraId="43AC6990" w14:textId="77777777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mass index (kg/m2)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485A9FE4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36±3.58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57B4BADA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6±3.64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4B7132E8" w14:textId="7777777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55±3.52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50BAD5D5" w14:textId="09302516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67C" w:rsidRPr="00EE21D4" w14:paraId="4BB8C5E0" w14:textId="77777777" w:rsidTr="00231C69">
        <w:trPr>
          <w:trHeight w:val="194"/>
        </w:trPr>
        <w:tc>
          <w:tcPr>
            <w:tcW w:w="3692" w:type="dxa"/>
            <w:shd w:val="clear" w:color="auto" w:fill="auto"/>
            <w:noWrap/>
            <w:vAlign w:val="center"/>
            <w:hideMark/>
          </w:tcPr>
          <w:p w14:paraId="5CB14234" w14:textId="77777777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s (%)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1745B151" w14:textId="0A94994F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 (44.30)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67B01D88" w14:textId="0153DA8B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3 (50.98)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6A69D195" w14:textId="08F3B914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0 (37.83)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789A1F89" w14:textId="170B781D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67C" w:rsidRPr="00EE21D4" w14:paraId="2C0962F8" w14:textId="77777777" w:rsidTr="00231C69">
        <w:trPr>
          <w:trHeight w:val="194"/>
        </w:trPr>
        <w:tc>
          <w:tcPr>
            <w:tcW w:w="3692" w:type="dxa"/>
            <w:shd w:val="clear" w:color="auto" w:fill="auto"/>
            <w:noWrap/>
            <w:vAlign w:val="center"/>
            <w:hideMark/>
          </w:tcPr>
          <w:p w14:paraId="0A8C0D00" w14:textId="77777777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 (%)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39DB7EAF" w14:textId="01CA2360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 (98.70)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3497D691" w14:textId="26C57CDC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6 (98.13)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400F4E18" w14:textId="090FD8B0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6 (99.26)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2633CB42" w14:textId="2E0BB013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67C" w:rsidRPr="00EE21D4" w14:paraId="373A8BAA" w14:textId="77777777" w:rsidTr="00231C69">
        <w:trPr>
          <w:trHeight w:val="194"/>
        </w:trPr>
        <w:tc>
          <w:tcPr>
            <w:tcW w:w="3692" w:type="dxa"/>
            <w:shd w:val="clear" w:color="auto" w:fill="auto"/>
            <w:noWrap/>
            <w:vAlign w:val="center"/>
            <w:hideMark/>
          </w:tcPr>
          <w:p w14:paraId="7F267C36" w14:textId="77777777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 (≤6 years, %)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027825B2" w14:textId="42BBCBC7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1 (52.36)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564ADDBA" w14:textId="13A47266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2 (60.11)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11290E07" w14:textId="3FF87B31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 (44.84)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6F0BEAC5" w14:textId="116EA3F2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67C" w:rsidRPr="00EE21D4" w14:paraId="5B170F50" w14:textId="77777777" w:rsidTr="00231C69">
        <w:trPr>
          <w:trHeight w:val="194"/>
        </w:trPr>
        <w:tc>
          <w:tcPr>
            <w:tcW w:w="36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0CDB96" w14:textId="77777777" w:rsidR="0018167C" w:rsidRPr="00EE21D4" w:rsidRDefault="0018167C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ing in rural areas (%)</w:t>
            </w:r>
          </w:p>
        </w:tc>
        <w:tc>
          <w:tcPr>
            <w:tcW w:w="27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50F9BB" w14:textId="39856A16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2 (77.05)</w:t>
            </w:r>
          </w:p>
        </w:tc>
        <w:tc>
          <w:tcPr>
            <w:tcW w:w="27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97EE1" w14:textId="4E43A1D6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5 (80.11)</w:t>
            </w:r>
          </w:p>
        </w:tc>
        <w:tc>
          <w:tcPr>
            <w:tcW w:w="27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D578FE" w14:textId="3A9ADF2E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31C69"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7 (74.07)</w:t>
            </w:r>
          </w:p>
        </w:tc>
        <w:tc>
          <w:tcPr>
            <w:tcW w:w="22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8FA0C3" w14:textId="5C9422A0" w:rsidR="0018167C" w:rsidRPr="00EE21D4" w:rsidRDefault="0018167C" w:rsidP="00EE21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  <w:r w:rsidR="00231C69"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31C69" w:rsidRPr="00EE21D4" w14:paraId="19D3D6AC" w14:textId="77777777" w:rsidTr="00231C69">
        <w:trPr>
          <w:trHeight w:val="194"/>
        </w:trPr>
        <w:tc>
          <w:tcPr>
            <w:tcW w:w="14259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42DBDB6" w14:textId="774C033D" w:rsidR="00231C69" w:rsidRPr="00EE21D4" w:rsidRDefault="00231C69" w:rsidP="00EE21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EE21D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&lt;.05; 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**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 w:rsidRPr="00EE21D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</w:t>
            </w:r>
            <w:r w:rsidRPr="00EE21D4">
              <w:rPr>
                <w:rFonts w:ascii="Times New Roman" w:eastAsiaTheme="minorEastAsia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1F79EAB8" w14:textId="77777777" w:rsidR="002B7928" w:rsidRPr="00EE21D4" w:rsidRDefault="002B7928" w:rsidP="00EE21D4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sectPr w:rsidR="002B7928" w:rsidRPr="00EE21D4" w:rsidSect="002B7928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D0AFE"/>
    <w:rsid w:val="00053032"/>
    <w:rsid w:val="000D0B52"/>
    <w:rsid w:val="00153871"/>
    <w:rsid w:val="0018167C"/>
    <w:rsid w:val="001E7281"/>
    <w:rsid w:val="00231C69"/>
    <w:rsid w:val="00240AE7"/>
    <w:rsid w:val="0026301E"/>
    <w:rsid w:val="002B7928"/>
    <w:rsid w:val="0033020A"/>
    <w:rsid w:val="004756B7"/>
    <w:rsid w:val="004D2230"/>
    <w:rsid w:val="006E44F3"/>
    <w:rsid w:val="006F5B1D"/>
    <w:rsid w:val="00793C89"/>
    <w:rsid w:val="007D14D2"/>
    <w:rsid w:val="0088615A"/>
    <w:rsid w:val="009D0AFE"/>
    <w:rsid w:val="00A47637"/>
    <w:rsid w:val="00AA33EF"/>
    <w:rsid w:val="00B07C79"/>
    <w:rsid w:val="00B410A6"/>
    <w:rsid w:val="00CF091C"/>
    <w:rsid w:val="00D25ECA"/>
    <w:rsid w:val="00D27469"/>
    <w:rsid w:val="00D37D96"/>
    <w:rsid w:val="00D75E5D"/>
    <w:rsid w:val="00E06FC9"/>
    <w:rsid w:val="00E51539"/>
    <w:rsid w:val="00E5288D"/>
    <w:rsid w:val="00EE21D4"/>
    <w:rsid w:val="00F83CD9"/>
    <w:rsid w:val="00FD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0BB48"/>
  <w15:chartTrackingRefBased/>
  <w15:docId w15:val="{C26A3129-9800-4B2C-9AFC-D592CF63D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928"/>
    <w:pPr>
      <w:widowControl w:val="0"/>
      <w:spacing w:line="480" w:lineRule="auto"/>
      <w:jc w:val="both"/>
    </w:pPr>
    <w:rPr>
      <w:rFonts w:eastAsia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7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A33EF"/>
    <w:rPr>
      <w:rFonts w:eastAsia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81C65-7912-4A33-8447-AABFCD169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5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08694193@qq.com</dc:creator>
  <cp:keywords/>
  <dc:description/>
  <cp:lastModifiedBy>3208694193@qq.com</cp:lastModifiedBy>
  <cp:revision>30</cp:revision>
  <dcterms:created xsi:type="dcterms:W3CDTF">2023-03-09T08:17:00Z</dcterms:created>
  <dcterms:modified xsi:type="dcterms:W3CDTF">2023-10-28T05:20:00Z</dcterms:modified>
</cp:coreProperties>
</file>